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ins w:id="0" w:author="Georgios Athanasiadis" w:date="2010-02-06T13:45:00Z">
        <w:r>
          <w:rPr>
            <w:rFonts w:cs="Times New Roman" w:ascii="Times New Roman" w:hAnsi="Times New Roman"/>
          </w:rPr>
          <w:t>Additional file 3</w:t>
        </w:r>
      </w:ins>
      <w:r>
        <w:rPr/>
        <w:t>: Variation statistics of the 3 novel microsatellite loci from the broader F12 genomic region</w:t>
      </w:r>
    </w:p>
    <w:tbl>
      <w:tblPr>
        <w:tblW w:w="14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807"/>
        <w:gridCol w:w="779"/>
        <w:gridCol w:w="1339"/>
        <w:gridCol w:w="870"/>
        <w:gridCol w:w="759"/>
        <w:gridCol w:w="805"/>
        <w:gridCol w:w="778"/>
        <w:gridCol w:w="1339"/>
        <w:gridCol w:w="870"/>
        <w:gridCol w:w="759"/>
        <w:gridCol w:w="804"/>
        <w:gridCol w:w="778"/>
        <w:gridCol w:w="1339"/>
        <w:gridCol w:w="870"/>
        <w:gridCol w:w="735"/>
      </w:tblGrid>
      <w:tr>
        <w:trPr/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455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ins w:id="1" w:author="Georgios Athanasiadis" w:date="2010-02-06T13:45:00Z">
              <w:r>
                <w:rPr>
                  <w:rFonts w:cs="Times New Roman" w:ascii="Times New Roman" w:hAnsi="Times New Roman"/>
                  <w:sz w:val="20"/>
                </w:rPr>
                <w:t>ss153949698</w:t>
              </w:r>
            </w:ins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ins w:id="2" w:author="Georgios Athanasiadis" w:date="2010-02-06T13:45:00Z">
              <w:r>
                <w:rPr>
                  <w:rFonts w:cs="Times New Roman" w:ascii="Times New Roman" w:hAnsi="Times New Roman"/>
                  <w:sz w:val="20"/>
                </w:rPr>
                <w:t>- (TTAT)</w:t>
              </w:r>
            </w:ins>
            <w:ins w:id="3" w:author="Georgios Athanasiadis" w:date="2010-02-06T13:45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n</w:t>
              </w:r>
            </w:ins>
          </w:p>
        </w:tc>
        <w:tc>
          <w:tcPr>
            <w:tcW w:w="455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ins w:id="4" w:author="Georgios Athanasiadis" w:date="2010-02-06T13:45:00Z">
              <w:r>
                <w:rPr>
                  <w:rFonts w:cs="Times New Roman" w:ascii="Times New Roman" w:hAnsi="Times New Roman"/>
                  <w:sz w:val="20"/>
                </w:rPr>
                <w:t>ss153949700</w:t>
              </w:r>
            </w:ins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ins w:id="5" w:author="Georgios Athanasiadis" w:date="2010-02-06T13:45:00Z">
              <w:r>
                <w:rPr>
                  <w:rFonts w:cs="Times New Roman" w:ascii="Times New Roman" w:hAnsi="Times New Roman"/>
                  <w:sz w:val="20"/>
                </w:rPr>
                <w:t>- (TTTA)</w:t>
              </w:r>
            </w:ins>
            <w:ins w:id="6" w:author="Georgios Athanasiadis" w:date="2010-02-06T13:45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n</w:t>
              </w:r>
            </w:ins>
          </w:p>
        </w:tc>
        <w:tc>
          <w:tcPr>
            <w:tcW w:w="452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ins w:id="7" w:author="Georgios Athanasiadis" w:date="2010-02-06T13:45:00Z">
              <w:r>
                <w:rPr>
                  <w:rFonts w:cs="Times New Roman" w:ascii="Times New Roman" w:hAnsi="Times New Roman"/>
                  <w:sz w:val="20"/>
                </w:rPr>
                <w:t>ss153949702</w:t>
              </w:r>
            </w:ins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ins w:id="8" w:author="Georgios Athanasiadis" w:date="2010-02-06T13:45:00Z">
              <w:r>
                <w:rPr>
                  <w:rFonts w:cs="Times New Roman" w:ascii="Times New Roman" w:hAnsi="Times New Roman"/>
                  <w:sz w:val="20"/>
                </w:rPr>
                <w:t>- (AAAT)</w:t>
              </w:r>
            </w:ins>
            <w:ins w:id="9" w:author="Georgios Athanasiadis" w:date="2010-02-06T13:45:00Z">
              <w:r>
                <w:rPr>
                  <w:rFonts w:cs="Times New Roman" w:ascii="Times New Roman" w:hAnsi="Times New Roman"/>
                  <w:sz w:val="20"/>
                  <w:vertAlign w:val="subscript"/>
                </w:rPr>
                <w:t>n</w:t>
              </w:r>
            </w:ins>
          </w:p>
        </w:tc>
      </w:tr>
      <w:tr>
        <w:trPr/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ins w:id="10" w:author="Georgios Athanasiadis" w:date="2010-02-06T13:45:00Z">
              <w:r>
                <w:rPr>
                  <w:rFonts w:cs="Times New Roman" w:ascii="Times New Roman" w:hAnsi="Times New Roman"/>
                  <w:b/>
                  <w:sz w:val="16"/>
                </w:rPr>
                <w:t>Sample Size</w:t>
              </w:r>
            </w:ins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ins w:id="11" w:author="Georgios Athanasiadis" w:date="2010-02-06T13:45:00Z">
              <w:r>
                <w:rPr>
                  <w:rFonts w:cs="Times New Roman" w:ascii="Times New Roman" w:hAnsi="Times New Roman"/>
                  <w:b/>
                  <w:sz w:val="16"/>
                </w:rPr>
                <w:t>N of Alleles</w:t>
              </w:r>
            </w:ins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ins w:id="12" w:author="Georgios Athanasiadis" w:date="2010-02-06T13:45:00Z">
              <w:r>
                <w:rPr>
                  <w:rFonts w:cs="Times New Roman" w:ascii="Times New Roman" w:hAnsi="Times New Roman"/>
                  <w:b/>
                  <w:sz w:val="16"/>
                </w:rPr>
                <w:t>Mean Repeat N</w:t>
              </w:r>
            </w:ins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ins w:id="13" w:author="Georgios Athanasiadis" w:date="2010-02-06T13:45:00Z">
              <w:r>
                <w:rPr>
                  <w:rFonts w:cs="Times New Roman" w:ascii="Times New Roman" w:hAnsi="Times New Roman"/>
                  <w:b/>
                  <w:sz w:val="16"/>
                </w:rPr>
                <w:t>Variance Repeat N</w:t>
              </w:r>
            </w:ins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ins w:id="14" w:author="Georgios Athanasiadis" w:date="2010-02-06T13:45:00Z">
              <w:r>
                <w:rPr>
                  <w:rFonts w:cs="Times New Roman" w:ascii="Times New Roman" w:hAnsi="Times New Roman"/>
                  <w:b/>
                  <w:sz w:val="16"/>
                </w:rPr>
                <w:t>H</w:t>
              </w:r>
            </w:ins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ins w:id="15" w:author="Georgios Athanasiadis" w:date="2010-02-06T13:45:00Z">
              <w:r>
                <w:rPr>
                  <w:rFonts w:cs="Times New Roman" w:ascii="Times New Roman" w:hAnsi="Times New Roman"/>
                  <w:b/>
                  <w:sz w:val="16"/>
                </w:rPr>
                <w:t>Sample Size</w:t>
              </w:r>
            </w:ins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ins w:id="16" w:author="Georgios Athanasiadis" w:date="2010-02-06T13:45:00Z">
              <w:r>
                <w:rPr>
                  <w:rFonts w:cs="Times New Roman" w:ascii="Times New Roman" w:hAnsi="Times New Roman"/>
                  <w:b/>
                  <w:sz w:val="16"/>
                </w:rPr>
                <w:t>N of Alleles</w:t>
              </w:r>
            </w:ins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ins w:id="17" w:author="Georgios Athanasiadis" w:date="2010-02-06T13:45:00Z">
              <w:r>
                <w:rPr>
                  <w:rFonts w:cs="Times New Roman" w:ascii="Times New Roman" w:hAnsi="Times New Roman"/>
                  <w:b/>
                  <w:sz w:val="16"/>
                </w:rPr>
                <w:t>Mean Repeat N</w:t>
              </w:r>
            </w:ins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ins w:id="18" w:author="Georgios Athanasiadis" w:date="2010-02-06T13:45:00Z">
              <w:r>
                <w:rPr>
                  <w:rFonts w:cs="Times New Roman" w:ascii="Times New Roman" w:hAnsi="Times New Roman"/>
                  <w:b/>
                  <w:sz w:val="16"/>
                </w:rPr>
                <w:t>Variance Repeat N</w:t>
              </w:r>
            </w:ins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ins w:id="19" w:author="Georgios Athanasiadis" w:date="2010-02-06T13:45:00Z">
              <w:r>
                <w:rPr>
                  <w:rFonts w:cs="Times New Roman" w:ascii="Times New Roman" w:hAnsi="Times New Roman"/>
                  <w:b/>
                  <w:sz w:val="16"/>
                </w:rPr>
                <w:t>H</w:t>
              </w:r>
            </w:ins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ins w:id="20" w:author="Georgios Athanasiadis" w:date="2010-02-06T13:45:00Z">
              <w:r>
                <w:rPr>
                  <w:rFonts w:cs="Times New Roman" w:ascii="Times New Roman" w:hAnsi="Times New Roman"/>
                  <w:b/>
                  <w:sz w:val="16"/>
                </w:rPr>
                <w:t>Sample Size</w:t>
              </w:r>
            </w:ins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ins w:id="21" w:author="Georgios Athanasiadis" w:date="2010-02-06T13:45:00Z">
              <w:r>
                <w:rPr>
                  <w:rFonts w:cs="Times New Roman" w:ascii="Times New Roman" w:hAnsi="Times New Roman"/>
                  <w:b/>
                  <w:sz w:val="16"/>
                </w:rPr>
                <w:t>N of Alleles</w:t>
              </w:r>
            </w:ins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ins w:id="22" w:author="Georgios Athanasiadis" w:date="2010-02-06T13:45:00Z">
              <w:r>
                <w:rPr>
                  <w:rFonts w:cs="Times New Roman" w:ascii="Times New Roman" w:hAnsi="Times New Roman"/>
                  <w:b/>
                  <w:sz w:val="16"/>
                </w:rPr>
                <w:t>Mean Repeat N</w:t>
              </w:r>
            </w:ins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ins w:id="23" w:author="Georgios Athanasiadis" w:date="2010-02-06T13:45:00Z">
              <w:r>
                <w:rPr>
                  <w:rFonts w:cs="Times New Roman" w:ascii="Times New Roman" w:hAnsi="Times New Roman"/>
                  <w:b/>
                  <w:sz w:val="16"/>
                </w:rPr>
                <w:t>Variance Repeat N</w:t>
              </w:r>
            </w:ins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ins w:id="24" w:author="Georgios Athanasiadis" w:date="2010-02-06T13:45:00Z">
              <w:r>
                <w:rPr>
                  <w:rFonts w:cs="Times New Roman" w:ascii="Times New Roman" w:hAnsi="Times New Roman"/>
                  <w:b/>
                  <w:sz w:val="16"/>
                </w:rPr>
                <w:t>H</w:t>
              </w:r>
            </w:ins>
          </w:p>
        </w:tc>
      </w:tr>
      <w:tr>
        <w:trPr/>
        <w:tc>
          <w:tcPr>
            <w:tcW w:w="11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2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N Spain</w:t>
              </w:r>
            </w:ins>
          </w:p>
        </w:tc>
        <w:tc>
          <w:tcPr>
            <w:tcW w:w="8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0</w:t>
              </w:r>
            </w:ins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6</w:t>
              </w:r>
            </w:ins>
          </w:p>
        </w:tc>
        <w:tc>
          <w:tcPr>
            <w:tcW w:w="1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.59</w:t>
              </w:r>
            </w:ins>
          </w:p>
        </w:tc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.26</w:t>
              </w:r>
            </w:ins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3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701</w:t>
              </w:r>
            </w:ins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3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9</w:t>
              </w:r>
            </w:ins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3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</w:t>
              </w:r>
            </w:ins>
          </w:p>
        </w:tc>
        <w:tc>
          <w:tcPr>
            <w:tcW w:w="1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3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00</w:t>
              </w:r>
            </w:ins>
          </w:p>
        </w:tc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3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00</w:t>
              </w:r>
            </w:ins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3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000</w:t>
              </w:r>
            </w:ins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3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1</w:t>
              </w:r>
            </w:ins>
          </w:p>
        </w:tc>
        <w:tc>
          <w:tcPr>
            <w:tcW w:w="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3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3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63</w:t>
              </w:r>
            </w:ins>
          </w:p>
        </w:tc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3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89</w:t>
              </w:r>
            </w:ins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4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596</w:t>
              </w:r>
            </w:ins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4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NE Spain</w:t>
              </w:r>
            </w:ins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4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2</w:t>
              </w:r>
            </w:ins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4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6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4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.17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4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.60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4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592</w:t>
              </w:r>
            </w:ins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4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2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4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4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00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5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00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5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000</w:t>
              </w:r>
            </w:ins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5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4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5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5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80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5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.36</w:t>
              </w:r>
            </w:ins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5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724</w:t>
              </w:r>
            </w:ins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5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Pas Valley</w:t>
              </w:r>
            </w:ins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5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4</w:t>
              </w:r>
            </w:ins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5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6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.06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6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.12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6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601</w:t>
              </w:r>
            </w:ins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6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1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6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6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08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6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17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6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095</w:t>
              </w:r>
            </w:ins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6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2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6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6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7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86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7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.68</w:t>
              </w:r>
            </w:ins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7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624</w:t>
              </w:r>
            </w:ins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7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S Spain</w:t>
              </w:r>
            </w:ins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7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4</w:t>
              </w:r>
            </w:ins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7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7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7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.59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7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.16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7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697</w:t>
              </w:r>
            </w:ins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7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8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8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8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13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8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33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8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102</w:t>
              </w:r>
            </w:ins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8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8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8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8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45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8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.16</w:t>
              </w:r>
            </w:ins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8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723</w:t>
              </w:r>
            </w:ins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8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Basque Country</w:t>
              </w:r>
            </w:ins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9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8</w:t>
              </w:r>
            </w:ins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9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9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.11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9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.52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9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588</w:t>
              </w:r>
            </w:ins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9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9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9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9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06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9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06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9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122</w:t>
              </w:r>
            </w:ins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0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0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0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7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0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55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0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.36</w:t>
              </w:r>
            </w:ins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0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693</w:t>
              </w:r>
            </w:ins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10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S France</w:t>
              </w:r>
            </w:ins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0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2</w:t>
              </w:r>
            </w:ins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0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0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.14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0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.56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1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625</w:t>
              </w:r>
            </w:ins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1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3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1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1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08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1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17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1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091</w:t>
              </w:r>
            </w:ins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1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9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1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1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71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1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.35</w:t>
              </w:r>
            </w:ins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2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718</w:t>
              </w:r>
            </w:ins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12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Crete</w:t>
              </w:r>
            </w:ins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2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3</w:t>
              </w:r>
            </w:ins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2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6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2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.22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2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.50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2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660</w:t>
              </w:r>
            </w:ins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2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4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2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2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02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3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02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3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045</w:t>
              </w:r>
            </w:ins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3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1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3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3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52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3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.39</w:t>
              </w:r>
            </w:ins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3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717</w:t>
              </w:r>
            </w:ins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13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Turkey</w:t>
              </w:r>
            </w:ins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3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3</w:t>
              </w:r>
            </w:ins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3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4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.65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4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.94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4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718</w:t>
              </w:r>
            </w:ins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4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1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4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4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08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4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11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4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124</w:t>
              </w:r>
            </w:ins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4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6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4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5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77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5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.04</w:t>
              </w:r>
            </w:ins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5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678</w:t>
              </w:r>
            </w:ins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15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Asni Mor</w:t>
              </w:r>
            </w:ins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5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4</w:t>
              </w:r>
            </w:ins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5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6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5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99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5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.88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5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697</w:t>
              </w:r>
            </w:ins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5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1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6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6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23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6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53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6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304</w:t>
              </w:r>
            </w:ins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6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3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6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6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51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6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.03</w:t>
              </w:r>
            </w:ins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6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711</w:t>
              </w:r>
            </w:ins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16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Bourhia Mor</w:t>
              </w:r>
            </w:ins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7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7</w:t>
              </w:r>
            </w:ins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7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7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.28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7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.96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7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590</w:t>
              </w:r>
            </w:ins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7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1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7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7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23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7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43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7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415</w:t>
              </w:r>
            </w:ins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8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6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8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8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08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8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.01</w:t>
              </w:r>
            </w:ins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8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665</w:t>
              </w:r>
            </w:ins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18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Khenifra Mor</w:t>
              </w:r>
            </w:ins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8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4</w:t>
              </w:r>
            </w:ins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8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7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8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.41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8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.23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9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687</w:t>
              </w:r>
            </w:ins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9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8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9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9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07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9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30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9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219</w:t>
              </w:r>
            </w:ins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9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2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9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6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9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16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19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.44</w:t>
              </w:r>
            </w:ins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0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727</w:t>
              </w:r>
            </w:ins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20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M'zab Alg</w:t>
              </w:r>
            </w:ins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0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4</w:t>
              </w:r>
            </w:ins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0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7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0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.17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0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.89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0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652</w:t>
              </w:r>
            </w:ins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0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7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0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0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07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1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22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1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294</w:t>
              </w:r>
            </w:ins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1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4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1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1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63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1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.26</w:t>
              </w:r>
            </w:ins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1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598</w:t>
              </w:r>
            </w:ins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21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Tunisia</w:t>
              </w:r>
            </w:ins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1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6</w:t>
              </w:r>
            </w:ins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1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7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2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.19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2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.72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2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623</w:t>
              </w:r>
            </w:ins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2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8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2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2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09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2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16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2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235</w:t>
              </w:r>
            </w:ins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2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5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2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3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30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3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.37</w:t>
              </w:r>
            </w:ins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3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714</w:t>
              </w:r>
            </w:ins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23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Aymara</w:t>
              </w:r>
            </w:ins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3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2</w:t>
              </w:r>
            </w:ins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3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3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86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3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.47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3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605</w:t>
              </w:r>
            </w:ins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3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3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4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4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00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4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00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4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000</w:t>
              </w:r>
            </w:ins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4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3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4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4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.85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4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58</w:t>
              </w:r>
            </w:ins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4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544</w:t>
              </w:r>
            </w:ins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24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Quechua</w:t>
              </w:r>
            </w:ins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5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4</w:t>
              </w:r>
            </w:ins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5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5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84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5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.57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5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590</w:t>
              </w:r>
            </w:ins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5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9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5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5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08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5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23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5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051</w:t>
              </w:r>
            </w:ins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6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6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6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6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.53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6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96</w:t>
              </w:r>
            </w:ins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6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530</w:t>
              </w:r>
            </w:ins>
          </w:p>
        </w:tc>
      </w:tr>
      <w:tr>
        <w:trPr/>
        <w:tc>
          <w:tcPr>
            <w:tcW w:w="11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26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Ivory Coast</w:t>
              </w:r>
            </w:ins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6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3</w:t>
              </w:r>
            </w:ins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6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6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45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6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.33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7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823</w:t>
              </w:r>
            </w:ins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7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0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7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4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7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7.58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7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93</w:t>
              </w:r>
            </w:ins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7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514</w:t>
              </w:r>
            </w:ins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7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34</w:t>
              </w:r>
            </w:ins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7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7</w:t>
              </w:r>
            </w:ins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7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49</w:t>
              </w:r>
            </w:ins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7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.40</w:t>
              </w:r>
            </w:ins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8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777</w:t>
              </w:r>
            </w:ins>
          </w:p>
        </w:tc>
      </w:tr>
      <w:tr>
        <w:trPr/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</w:rPr>
            </w:pPr>
            <w:ins w:id="28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Total</w:t>
              </w:r>
            </w:ins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8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600</w:t>
              </w:r>
            </w:ins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8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</w:t>
              </w:r>
            </w:ins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8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.29</w:t>
              </w:r>
            </w:ins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8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2.92</w:t>
              </w:r>
            </w:ins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8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672</w:t>
              </w:r>
            </w:ins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87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94</w:t>
              </w:r>
            </w:ins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88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6</w:t>
              </w:r>
            </w:ins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89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8.05</w:t>
              </w:r>
            </w:ins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90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26</w:t>
              </w:r>
            </w:ins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91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181</w:t>
              </w:r>
            </w:ins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92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554</w:t>
              </w:r>
            </w:ins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93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9</w:t>
              </w:r>
            </w:ins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94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0.42</w:t>
              </w:r>
            </w:ins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95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1.37</w:t>
              </w:r>
            </w:ins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ins w:id="296" w:author="Georgios Athanasiadis" w:date="2010-02-06T13:45:00Z">
              <w:r>
                <w:rPr>
                  <w:rFonts w:cs="Times New Roman" w:ascii="Times New Roman" w:hAnsi="Times New Roman"/>
                  <w:sz w:val="16"/>
                </w:rPr>
                <w:t>0.695</w:t>
              </w:r>
            </w:ins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ins w:id="297" w:author="Georgios Athanasiadis" w:date="2010-02-06T13:45:00Z">
        <w:r>
          <w:rPr>
            <w:rFonts w:cs="Times New Roman" w:ascii="Times New Roman" w:hAnsi="Times New Roman"/>
          </w:rPr>
          <w:t>Total heterozygosity (H) refers to the heterozygosity of the pooled sample.</w:t>
        </w:r>
      </w:ins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09:01:00Z</dcterms:created>
  <dc:creator>Georgios Athanasiadis</dc:creator>
  <dc:description/>
  <cp:keywords/>
  <dc:language>en-US</dc:language>
  <cp:lastModifiedBy>Georgios Athanasiadis</cp:lastModifiedBy>
  <dcterms:modified xsi:type="dcterms:W3CDTF">2010-03-19T10:39:00Z</dcterms:modified>
  <cp:revision>6</cp:revision>
  <dc:subject/>
  <dc:title/>
</cp:coreProperties>
</file>